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C086F" w14:textId="77777777" w:rsidR="00167259" w:rsidRDefault="00167259"/>
    <w:p w14:paraId="468C0870" w14:textId="79806DF6" w:rsidR="00167259" w:rsidRPr="00015880" w:rsidRDefault="00D3526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Helvetica" w:hAnsi="Helvetica"/>
        </w:rPr>
      </w:pPr>
      <w:r w:rsidRPr="00015880">
        <w:rPr>
          <w:rFonts w:ascii="Helvetica" w:hAnsi="Helvetica"/>
        </w:rPr>
        <w:t xml:space="preserve">S1 </w:t>
      </w:r>
      <w:r w:rsidR="00113DD8" w:rsidRPr="00015880">
        <w:rPr>
          <w:rFonts w:ascii="Helvetica" w:hAnsi="Helvetica"/>
        </w:rPr>
        <w:t xml:space="preserve">Table. </w:t>
      </w:r>
      <w:r w:rsidR="00015880">
        <w:rPr>
          <w:rFonts w:ascii="Helvetica" w:hAnsi="Helvetica"/>
        </w:rPr>
        <w:t xml:space="preserve">Univariable and Multivariable </w:t>
      </w:r>
      <w:r w:rsidR="00113DD8" w:rsidRPr="00015880">
        <w:rPr>
          <w:rFonts w:ascii="Helvetica" w:hAnsi="Helvetica"/>
        </w:rPr>
        <w:t>Logistic Regression for Death or Bronchopulmonary Dysplasia</w:t>
      </w:r>
      <w:r w:rsidR="007B1165">
        <w:rPr>
          <w:rFonts w:ascii="Helvetica" w:hAnsi="Helvetica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16"/>
        <w:gridCol w:w="864"/>
        <w:gridCol w:w="1152"/>
        <w:gridCol w:w="864"/>
        <w:gridCol w:w="864"/>
        <w:gridCol w:w="1152"/>
        <w:gridCol w:w="864"/>
        <w:gridCol w:w="1152"/>
      </w:tblGrid>
      <w:tr w:rsidR="00167259" w14:paraId="468C0874" w14:textId="77777777">
        <w:trPr>
          <w:tblHeader/>
          <w:jc w:val="center"/>
        </w:trPr>
        <w:tc>
          <w:tcPr>
            <w:tcW w:w="2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4032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Multivariable</w:t>
            </w:r>
          </w:p>
        </w:tc>
      </w:tr>
      <w:tr w:rsidR="00167259" w14:paraId="468C087D" w14:textId="77777777">
        <w:trPr>
          <w:tblHeader/>
          <w:jc w:val="center"/>
        </w:trPr>
        <w:tc>
          <w:tcPr>
            <w:tcW w:w="201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OR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95% CI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87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djusted GVIF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</w:rPr>
              <w:t>12</w:t>
            </w:r>
          </w:p>
        </w:tc>
      </w:tr>
      <w:tr w:rsidR="00167259" w14:paraId="468C0886" w14:textId="77777777">
        <w:trPr>
          <w:jc w:val="center"/>
        </w:trPr>
        <w:tc>
          <w:tcPr>
            <w:tcW w:w="201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7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7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88F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Gravidit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, 1.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8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</w:t>
            </w:r>
          </w:p>
        </w:tc>
      </w:tr>
      <w:tr w:rsidR="00167259" w14:paraId="468C0898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5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2, 1.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</w:t>
            </w:r>
          </w:p>
        </w:tc>
      </w:tr>
      <w:tr w:rsidR="00167259" w14:paraId="468C08A1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mber of fetuse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0, 0.8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1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9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6</w:t>
            </w:r>
          </w:p>
        </w:tc>
      </w:tr>
      <w:tr w:rsidR="00167259" w14:paraId="468C08AA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4, 0.9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, 1.2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4</w:t>
            </w:r>
          </w:p>
        </w:tc>
      </w:tr>
      <w:tr w:rsidR="00167259" w14:paraId="468C08B3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onochorionic multiple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, 1.0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A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0, 1.4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8BC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aternal diabete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9, 1.1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, 1.3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</w:t>
            </w:r>
          </w:p>
        </w:tc>
      </w:tr>
      <w:tr w:rsidR="00167259" w14:paraId="468C08C5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Hypertensive disorders of pregnanc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B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8, 0.8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2, 0.9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8CE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linical chorioamnioniti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43, 1.6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, 1.1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8D7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C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remature rupture of membrane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9, 1.2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8, 1.1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8E0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ntenatal steroid administratio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3, 1.1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9, 1.2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D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</w:t>
            </w:r>
          </w:p>
        </w:tc>
      </w:tr>
      <w:tr w:rsidR="00167259" w14:paraId="468C08E9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on-reassuring fetal statu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3, 1.3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5, 1.1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8F2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ephalic presentatio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0, 0.7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E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, 1.0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8FB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livery mode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4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5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6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7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8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9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904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8FF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2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3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0D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atural vaginal delive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, 1.0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6, 1.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C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16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Forceps or vacuum delive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0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6, 1.6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3, 1.6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5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1F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Transport pathwa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8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9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A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B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C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D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1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928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Maternal inpatient transport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3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6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7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31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lastRenderedPageBreak/>
              <w:t>Maternal outpatient referral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6, 0.9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3, 1.2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2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0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3A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eonatal transport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3, 1.0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, 1.3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9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43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Without referral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5, 0.9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3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7, 1.2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2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4C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6, 0.6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3, 1.0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9.0</w:t>
            </w:r>
          </w:p>
        </w:tc>
      </w:tr>
      <w:tr w:rsidR="00167259" w14:paraId="468C0955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4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5, 1.2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9, 1.3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95E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pgar score at 1 min.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7, 0.7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, 0.9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6</w:t>
            </w:r>
          </w:p>
        </w:tc>
      </w:tr>
      <w:tr w:rsidR="00167259" w14:paraId="468C0967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5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pgar score at 5 min.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4, 0.7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5, 0.9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</w:t>
            </w:r>
          </w:p>
        </w:tc>
      </w:tr>
      <w:tr w:rsidR="00167259" w14:paraId="468C0970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Oxygen administration in the delivery room 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42, 1.6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, 1.3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6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</w:t>
            </w:r>
          </w:p>
        </w:tc>
      </w:tr>
      <w:tr w:rsidR="00167259" w14:paraId="468C0979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Intubation in the delivery room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14, 3.5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7, 1.2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982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Cord blood transfusio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51, 1.6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7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, 1.0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98B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Weight at birth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4</w:t>
            </w:r>
          </w:p>
        </w:tc>
      </w:tr>
      <w:tr w:rsidR="00167259" w14:paraId="468C0994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Length at birth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6, 0.7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8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6, 0.8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.8</w:t>
            </w:r>
          </w:p>
        </w:tc>
      </w:tr>
      <w:tr w:rsidR="00167259" w14:paraId="468C099D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Head circumference at birth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8, 0.7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6, 1.0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.3</w:t>
            </w:r>
          </w:p>
        </w:tc>
      </w:tr>
      <w:tr w:rsidR="00167259" w14:paraId="468C09A6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Z-value of weight at birth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9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8, 0.9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2, 0.8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6</w:t>
            </w:r>
          </w:p>
        </w:tc>
      </w:tr>
      <w:tr w:rsidR="00167259" w14:paraId="468C09AF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Z-value of length at birth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, 0.9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2, 1.5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A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.7</w:t>
            </w:r>
          </w:p>
        </w:tc>
      </w:tr>
      <w:tr w:rsidR="00167259" w14:paraId="468C09B8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Z-value of head circumference at birth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0, 0.9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, 1.2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7</w:t>
            </w:r>
          </w:p>
        </w:tc>
      </w:tr>
      <w:tr w:rsidR="00167259" w14:paraId="468C09C1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Respiratory distress syndrome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94, 2.1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7, 1.2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B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9CA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ersistent pulmonary hypertension of the newborn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.06, 4.9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94, 2.5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</w:t>
            </w:r>
          </w:p>
        </w:tc>
      </w:tr>
      <w:tr w:rsidR="00167259" w14:paraId="468C09D3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lastRenderedPageBreak/>
              <w:t>Hypoxic-ischemic encephalopath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75, 4.3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C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69, 3.2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</w:t>
            </w:r>
          </w:p>
        </w:tc>
      </w:tr>
      <w:tr w:rsidR="00167259" w14:paraId="468C09DC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Facility level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5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6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7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8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9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A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3</w:t>
            </w:r>
          </w:p>
        </w:tc>
      </w:tr>
      <w:tr w:rsidR="00167259" w14:paraId="468C09E5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D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0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3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4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EE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8, 0.9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2, 1.4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D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9F7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E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1, 1.1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9, 1.3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6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A00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Facility provider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9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A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B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C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D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E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9F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A09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ublic hospital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4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7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8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A12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Private hospital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0, 1.2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0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7, 1.3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1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A1B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Independent administrative agenc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7, 1.1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6, 1.1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A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A24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National hospital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6, 0.9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1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69, 0.9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3" w14:textId="77777777" w:rsidR="00167259" w:rsidRDefault="001672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167259" w14:paraId="468C0A2D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nnual admission of very low birth weight infant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.1</w:t>
            </w:r>
          </w:p>
        </w:tc>
      </w:tr>
      <w:tr w:rsidR="00167259" w14:paraId="468C0A36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nnual admission of extremely low birth weight infant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2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9</w:t>
            </w:r>
          </w:p>
        </w:tc>
      </w:tr>
      <w:tr w:rsidR="00167259" w14:paraId="468C0A3F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mber of beds for neonate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3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8</w:t>
            </w:r>
          </w:p>
        </w:tc>
      </w:tr>
      <w:tr w:rsidR="00167259" w14:paraId="468C0A48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mber of beds in neonatal intensive care unit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8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0</w:t>
            </w:r>
          </w:p>
        </w:tc>
      </w:tr>
      <w:tr w:rsidR="00167259" w14:paraId="468C0A51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Number of beds in maternal-fetal intensive care unit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4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4</w:t>
            </w:r>
          </w:p>
        </w:tc>
      </w:tr>
      <w:tr w:rsidR="00167259" w14:paraId="468C0A5A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Headcount of neonatologist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, 1.0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9, 1.0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6</w:t>
            </w:r>
          </w:p>
        </w:tc>
      </w:tr>
      <w:tr w:rsidR="00167259" w14:paraId="468C0A63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Headcount of nurse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5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.2</w:t>
            </w:r>
          </w:p>
        </w:tc>
      </w:tr>
      <w:tr w:rsidR="00167259" w14:paraId="468C0A6C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vailability of psychologist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1, 1.1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2, 1.0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A75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vailability of pediatric surge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6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5, 1.1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7, 1.0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A7E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lastRenderedPageBreak/>
              <w:t>Availability of cardiac surge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1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3, 1.0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A87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7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vailability of neurosurgery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0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5, 1.18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91, 1.09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2</w:t>
            </w:r>
          </w:p>
        </w:tc>
      </w:tr>
      <w:tr w:rsidR="00167259" w14:paraId="468C0A90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vailability of ophthalmologists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9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44, 1.96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B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D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4, 1.75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E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8F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</w:t>
            </w:r>
          </w:p>
        </w:tc>
      </w:tr>
      <w:tr w:rsidR="00167259" w14:paraId="468C0A99" w14:textId="77777777">
        <w:trPr>
          <w:jc w:val="center"/>
        </w:trPr>
        <w:tc>
          <w:tcPr>
            <w:tcW w:w="201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1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Availability of a follow-up system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2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3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00, 1.13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4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5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6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.79, 0.94</w:t>
            </w:r>
          </w:p>
        </w:tc>
        <w:tc>
          <w:tcPr>
            <w:tcW w:w="8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7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0A98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.1</w:t>
            </w:r>
          </w:p>
        </w:tc>
      </w:tr>
      <w:tr w:rsidR="00167259" w14:paraId="468C0A9B" w14:textId="77777777">
        <w:trPr>
          <w:jc w:val="center"/>
        </w:trPr>
        <w:tc>
          <w:tcPr>
            <w:tcW w:w="8928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A9A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R = Odds Ratio, CI = Confidence Interval, GVIF = Generalized Variance Inflation Factor</w:t>
            </w:r>
          </w:p>
        </w:tc>
      </w:tr>
      <w:tr w:rsidR="00167259" w14:paraId="468C0A9D" w14:textId="77777777">
        <w:trPr>
          <w:jc w:val="center"/>
        </w:trPr>
        <w:tc>
          <w:tcPr>
            <w:tcW w:w="8928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A9C" w14:textId="77777777" w:rsidR="00167259" w:rsidRDefault="00113D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VIF^[1/(2*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]</w:t>
            </w:r>
          </w:p>
        </w:tc>
      </w:tr>
    </w:tbl>
    <w:p w14:paraId="468C0A9E" w14:textId="77777777" w:rsidR="00113DD8" w:rsidRDefault="00113DD8"/>
    <w:sectPr w:rsidR="00113DD8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2317307">
    <w:abstractNumId w:val="1"/>
  </w:num>
  <w:num w:numId="2" w16cid:durableId="1538422804">
    <w:abstractNumId w:val="2"/>
  </w:num>
  <w:num w:numId="3" w16cid:durableId="618335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7259"/>
    <w:rsid w:val="00015880"/>
    <w:rsid w:val="00113DD8"/>
    <w:rsid w:val="00167259"/>
    <w:rsid w:val="007B1165"/>
    <w:rsid w:val="00D3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C086F"/>
  <w15:docId w15:val="{38BE1C19-C6EB-FD4A-9223-02D7E488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13</cp:revision>
  <dcterms:created xsi:type="dcterms:W3CDTF">2017-02-28T11:18:00Z</dcterms:created>
  <dcterms:modified xsi:type="dcterms:W3CDTF">2024-01-10T06:33:00Z</dcterms:modified>
  <cp:category/>
</cp:coreProperties>
</file>